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38631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2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File</w:t>
      </w:r>
      <w:bookmarkStart w:id="4" w:name="_GoBack"/>
      <w:bookmarkEnd w:id="4"/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: Details on the measurement indicators</w:t>
      </w:r>
    </w:p>
    <w:p w14:paraId="70103DD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Network plot: The plot of a network of interventions is a visual presentation of the evidence base and provides a concise description of its characteristics. The amount of available information can be presented by ‘weighting’ the nodes and lines: different node sizes representing the number of studies of available interventions and line thicknesses indicating the frequency of available direct comparisons between pairs of interventions.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</w:p>
    <w:p w14:paraId="637A75B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urface under the cumulative ranking (SUCRA) probability ranking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CRA allows ranking the interventions on a continuous 0-100% scale, with the higher value being more effective. For each treatment 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j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out of the 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competing interventions, we calculate the 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vector of cumulative probabilities cum 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vertAlign w:val="subscript"/>
          <w:lang w:val="en-US" w:eastAsia="zh-CN" w:bidi="ar"/>
        </w:rPr>
        <w:t>j, b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to be among the 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best treatments, 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= 1…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 The surface below the cumulative step function for treatment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 xml:space="preserve"> j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is: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 xml:space="preserve"> 2</w:t>
      </w:r>
    </w:p>
    <w:p w14:paraId="7C2D9EB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2880" w:firstLineChars="12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UCR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bscript"/>
          <w:lang w:val="en-US" w:eastAsia="zh-CN" w:bidi="ar"/>
        </w:rPr>
        <w:t>j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= </w:t>
      </w:r>
      <w:r>
        <w:rPr>
          <w:rFonts w:hint="eastAsia" w:ascii="等线" w:hAnsi="等线" w:eastAsia="等线" w:cs="Times New Roman"/>
          <w:kern w:val="2"/>
          <w:position w:val="-12"/>
          <w:sz w:val="21"/>
          <w:szCs w:val="22"/>
          <w:lang w:val="en-US" w:eastAsia="zh-CN" w:bidi="ar"/>
        </w:rPr>
        <w:drawing>
          <wp:inline distT="0" distB="0" distL="114300" distR="114300">
            <wp:extent cx="624205" cy="300355"/>
            <wp:effectExtent l="0" t="0" r="444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205" cy="30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9E40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League table: Net league table used to show a concise comparison of all possible pairings between interventions.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bookmarkStart w:id="0" w:name="OLE_LINK51"/>
      <w:bookmarkStart w:id="1" w:name="OLE_LINK50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The values in each table represent SMD with 95% confidence interval, and each SMD value is the result of comparing two interventions. </w:t>
      </w:r>
      <w:bookmarkStart w:id="2" w:name="OLE_LINK44"/>
      <w:bookmarkStart w:id="3" w:name="OLE_LINK47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For a series of SMDs, each SMD is the result of a straight-line comparison between the interventions of the high and low steps.</w:t>
      </w:r>
      <w:bookmarkEnd w:id="2"/>
      <w:bookmarkEnd w:id="3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</w:p>
    <w:bookmarkEnd w:id="0"/>
    <w:bookmarkEnd w:id="1"/>
    <w:p w14:paraId="63D43ED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59F8614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Reference</w:t>
      </w:r>
    </w:p>
    <w:p w14:paraId="2D8A1EBD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/>
        <w:ind w:left="360" w:right="0" w:hanging="36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Chaimani A, Higgins JP, Mavridis D, Spyridonos P, Salanti G. Graphical tools for network meta-analysis in STATA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PLoS On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 2013;8(10): e76654. Published 2013 Oct 3. doi:10.1371/journal.pone.0076654</w:t>
      </w:r>
    </w:p>
    <w:p w14:paraId="284500B1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/>
        <w:ind w:left="360" w:right="0" w:hanging="36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Salanti G, Ades AE, Ioannidis JP. Graphical methods and numerical summaries for presenting results from multiple-treatment meta-analysis: an overview and tutorial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J Clin Epidemiol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 2011;64(2):163-171. doi:10.1016/j.jclinepi.2010.03.016</w:t>
      </w:r>
    </w:p>
    <w:p w14:paraId="09D55CCB"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/>
        <w:ind w:left="360" w:right="0" w:hanging="36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Hutton B, Salanti G, Caldwell DM, et al. The PRISMA extension statement for reporting of systematic reviews incorporating network meta-analyses of health care interventions: checklist and explanations. 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Ann Intern Med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 2015;162(11):777-784. doi:10.7326/M14-2385</w:t>
      </w:r>
    </w:p>
    <w:p w14:paraId="06D645B5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F8B8066"/>
    <w:multiLevelType w:val="multilevel"/>
    <w:tmpl w:val="9F8B8066"/>
    <w:lvl w:ilvl="0" w:tentative="0">
      <w:start w:val="1"/>
      <w:numFmt w:val="decimal"/>
      <w:lvlText w:val="%1."/>
      <w:lvlJc w:val="left"/>
      <w:pPr>
        <w:ind w:left="360" w:hanging="360"/>
      </w:pPr>
      <w:rPr>
        <w:color w:val="212121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000000"/>
    <w:rsid w:val="13C44BFA"/>
    <w:rsid w:val="48DD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9</Words>
  <Characters>1705</Characters>
  <Lines>0</Lines>
  <Paragraphs>0</Paragraphs>
  <TotalTime>0</TotalTime>
  <ScaleCrop>false</ScaleCrop>
  <LinksUpToDate>false</LinksUpToDate>
  <CharactersWithSpaces>198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4:01:00Z</dcterms:created>
  <dc:creator>lenovo</dc:creator>
  <cp:lastModifiedBy>坎</cp:lastModifiedBy>
  <dcterms:modified xsi:type="dcterms:W3CDTF">2024-09-18T13:0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0217F99FAB04FDC9BABA959ADC33C78_12</vt:lpwstr>
  </property>
</Properties>
</file>